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B4BA1" w14:textId="77777777" w:rsidR="00E931A1" w:rsidRPr="00585D5E" w:rsidRDefault="00E931A1" w:rsidP="00E931A1">
      <w:pPr>
        <w:jc w:val="center"/>
        <w:rPr>
          <w:sz w:val="32"/>
          <w:szCs w:val="32"/>
        </w:rPr>
      </w:pPr>
      <w:r w:rsidRPr="00B94ECE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High-frequency variability of bacterioplankton in response to environmental drivers in Red Sea coastal waters </w:t>
      </w:r>
    </w:p>
    <w:p w14:paraId="1B413A01" w14:textId="77777777" w:rsidR="00E931A1" w:rsidRPr="00B94ECE" w:rsidRDefault="00E931A1" w:rsidP="00E931A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05AFC06" w14:textId="6024A2D6" w:rsidR="00E931A1" w:rsidRPr="00A00E0C" w:rsidRDefault="00E931A1" w:rsidP="00E931A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pt-BR"/>
        </w:rPr>
      </w:pPr>
      <w:r w:rsidRPr="00A00E0C">
        <w:rPr>
          <w:rFonts w:ascii="Times New Roman" w:hAnsi="Times New Roman"/>
          <w:sz w:val="24"/>
          <w:szCs w:val="24"/>
          <w:lang w:val="pt-BR"/>
        </w:rPr>
        <w:t>Mohd Ikram Ansari</w:t>
      </w:r>
      <w:r w:rsidRPr="00A00E0C">
        <w:rPr>
          <w:rFonts w:ascii="Times New Roman" w:hAnsi="Times New Roman"/>
          <w:sz w:val="24"/>
          <w:szCs w:val="24"/>
          <w:vertAlign w:val="superscript"/>
          <w:lang w:val="pt-BR"/>
        </w:rPr>
        <w:t>1, 2</w:t>
      </w:r>
      <w:r w:rsidRPr="00A00E0C">
        <w:rPr>
          <w:rFonts w:ascii="Times New Roman" w:hAnsi="Times New Roman"/>
          <w:b/>
          <w:bCs/>
          <w:sz w:val="24"/>
          <w:szCs w:val="24"/>
          <w:lang w:val="pt-BR"/>
        </w:rPr>
        <w:t>*</w:t>
      </w:r>
      <w:r w:rsidRPr="00A00E0C">
        <w:rPr>
          <w:rFonts w:ascii="Times New Roman" w:hAnsi="Times New Roman"/>
          <w:sz w:val="24"/>
          <w:szCs w:val="24"/>
          <w:lang w:val="pt-BR"/>
        </w:rPr>
        <w:t>, Maria Ll. Calleja</w:t>
      </w:r>
      <w:r w:rsidRPr="00A00E0C">
        <w:rPr>
          <w:rFonts w:ascii="Times New Roman" w:hAnsi="Times New Roman"/>
          <w:sz w:val="24"/>
          <w:szCs w:val="24"/>
          <w:vertAlign w:val="superscript"/>
          <w:lang w:val="pt-BR"/>
        </w:rPr>
        <w:t>1, 3</w:t>
      </w:r>
      <w:r w:rsidRPr="00A00E0C">
        <w:rPr>
          <w:rFonts w:ascii="Times New Roman" w:hAnsi="Times New Roman"/>
          <w:sz w:val="24"/>
          <w:szCs w:val="24"/>
          <w:lang w:val="pt-BR"/>
        </w:rPr>
        <w:t xml:space="preserve">, </w:t>
      </w:r>
      <w:r w:rsidRPr="00A00E0C">
        <w:rPr>
          <w:rFonts w:ascii="Times New Roman" w:eastAsia="Times New Roman" w:hAnsi="Times New Roman" w:cs="Times New Roman"/>
          <w:sz w:val="24"/>
          <w:szCs w:val="24"/>
          <w:lang w:val="pt-BR"/>
        </w:rPr>
        <w:t>Luis Silva</w:t>
      </w:r>
      <w:r w:rsidRPr="00A00E0C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A00E0C">
        <w:rPr>
          <w:rFonts w:ascii="Times New Roman" w:eastAsia="Times New Roman" w:hAnsi="Times New Roman" w:cs="Times New Roman"/>
          <w:sz w:val="24"/>
          <w:szCs w:val="24"/>
          <w:lang w:val="pt-BR"/>
        </w:rPr>
        <w:t>, Miguel Viegas</w:t>
      </w:r>
      <w:r w:rsidRPr="00E931A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A00E0C">
        <w:rPr>
          <w:rFonts w:ascii="Times New Roman" w:eastAsia="Times New Roman" w:hAnsi="Times New Roman" w:cs="Times New Roman"/>
          <w:sz w:val="24"/>
          <w:szCs w:val="24"/>
          <w:lang w:val="pt-BR"/>
        </w:rPr>
        <w:t>, David K. Ngugi</w:t>
      </w:r>
      <w:r w:rsidRPr="00A00E0C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 4</w:t>
      </w:r>
      <w:r w:rsidRPr="00A00E0C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r w:rsidRPr="00A00E0C">
        <w:rPr>
          <w:rFonts w:ascii="Times New Roman" w:hAnsi="Times New Roman"/>
          <w:sz w:val="24"/>
          <w:szCs w:val="24"/>
          <w:lang w:val="pt-BR"/>
        </w:rPr>
        <w:t xml:space="preserve"> Tamara M. Huete-Stauffer</w:t>
      </w:r>
      <w:r w:rsidRPr="00A00E0C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A00E0C">
        <w:rPr>
          <w:rFonts w:ascii="Times New Roman" w:hAnsi="Times New Roman"/>
          <w:sz w:val="24"/>
          <w:szCs w:val="24"/>
          <w:lang w:val="pt-BR"/>
        </w:rPr>
        <w:t>, Xosé Anxelu G. Morán</w:t>
      </w:r>
      <w:r w:rsidRPr="00A00E0C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</w:p>
    <w:p w14:paraId="2D834CD8" w14:textId="77777777" w:rsidR="00E931A1" w:rsidRDefault="00E931A1" w:rsidP="00E931A1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94EC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B94ECE">
        <w:rPr>
          <w:rFonts w:ascii="Times New Roman" w:hAnsi="Times New Roman"/>
          <w:sz w:val="24"/>
          <w:szCs w:val="24"/>
          <w:lang w:val="en-GB"/>
        </w:rPr>
        <w:t xml:space="preserve"> King Abdullah University of Science and Technology (KAUST), Division of Biological and Environmental Sciences and Engineering (BESE), Red Sea Research Center (RSRC), Thuwal 23955-6900, Saudi Arabia.</w:t>
      </w:r>
    </w:p>
    <w:p w14:paraId="2127CC11" w14:textId="77777777" w:rsidR="00E931A1" w:rsidRDefault="00E931A1" w:rsidP="00E931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epartment of Biosciences</w:t>
      </w:r>
      <w:r w:rsidRPr="001610F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tegral University, Kursi Road, Dasauli, Lucknow 226026</w:t>
      </w:r>
      <w:r w:rsidRPr="001610F7">
        <w:rPr>
          <w:rFonts w:ascii="Times New Roman" w:hAnsi="Times New Roman" w:cs="Times New Roman"/>
          <w:sz w:val="24"/>
          <w:szCs w:val="24"/>
        </w:rPr>
        <w:t xml:space="preserve"> Uttar Pradesh, India</w:t>
      </w:r>
    </w:p>
    <w:p w14:paraId="0ECC7A9A" w14:textId="77777777" w:rsidR="00E931A1" w:rsidRDefault="00E931A1" w:rsidP="00E931A1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447869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47869">
        <w:rPr>
          <w:rFonts w:ascii="Times New Roman" w:hAnsi="Times New Roman"/>
          <w:sz w:val="24"/>
          <w:szCs w:val="24"/>
          <w:lang w:val="en-GB"/>
        </w:rPr>
        <w:t>Department of Climate Geochemistry, Max Planck Insti</w:t>
      </w:r>
      <w:r>
        <w:rPr>
          <w:rFonts w:ascii="Times New Roman" w:hAnsi="Times New Roman"/>
          <w:sz w:val="24"/>
          <w:szCs w:val="24"/>
          <w:lang w:val="en-GB"/>
        </w:rPr>
        <w:t>tute for Chemistry (MPIC), Hahn-</w:t>
      </w:r>
      <w:r w:rsidRPr="00447869">
        <w:rPr>
          <w:rFonts w:ascii="Times New Roman" w:hAnsi="Times New Roman"/>
          <w:sz w:val="24"/>
          <w:szCs w:val="24"/>
          <w:lang w:val="en-GB"/>
        </w:rPr>
        <w:t>Meitner-Weg 1, 55128 Mainz, Germany</w:t>
      </w:r>
    </w:p>
    <w:p w14:paraId="558811ED" w14:textId="77777777" w:rsidR="00E931A1" w:rsidRPr="00447869" w:rsidRDefault="00E931A1" w:rsidP="00E931A1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447869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B94EC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B63CF">
        <w:rPr>
          <w:rFonts w:ascii="Times New Roman" w:hAnsi="Times New Roman"/>
          <w:sz w:val="24"/>
          <w:szCs w:val="24"/>
          <w:lang w:val="en-GB"/>
        </w:rPr>
        <w:t>Leibniz Institute DSMZ - German Collection of Microorganisms and Cell Cultures, Braunschweig, Germany</w:t>
      </w:r>
    </w:p>
    <w:p w14:paraId="7694BF18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73F5DA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AB8908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B4D3C5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2CFA91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9569E3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51F812" w14:textId="77777777" w:rsidR="001E6D06" w:rsidRPr="00B94ECE" w:rsidRDefault="001E6D06" w:rsidP="001E6D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A69000" w14:textId="77777777" w:rsidR="001E6D06" w:rsidRPr="00B94ECE" w:rsidRDefault="001E6D06" w:rsidP="001E6D06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94ECE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B94ECE">
        <w:rPr>
          <w:rFonts w:ascii="Times New Roman" w:hAnsi="Times New Roman" w:cs="Times New Roman"/>
          <w:bCs/>
          <w:sz w:val="24"/>
          <w:szCs w:val="24"/>
          <w:lang w:val="en-GB"/>
        </w:rPr>
        <w:t>Corresponding author</w:t>
      </w:r>
    </w:p>
    <w:p w14:paraId="4BA4BB1E" w14:textId="17AC4109" w:rsidR="00F02335" w:rsidRPr="00EB3F2F" w:rsidRDefault="00E931A1" w:rsidP="001E6D06">
      <w:pPr>
        <w:rPr>
          <w:rFonts w:ascii="Times New Roman" w:hAnsi="Times New Roman" w:cs="Times New Roman"/>
          <w:bCs/>
          <w:sz w:val="24"/>
          <w:szCs w:val="24"/>
        </w:rPr>
      </w:pPr>
      <w:hyperlink r:id="rId6" w:history="1">
        <w:r w:rsidRPr="00E03870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mohd.ikram.ansari@gmail.com</w:t>
        </w:r>
      </w:hyperlink>
      <w:r>
        <w:rPr>
          <w:rStyle w:val="Hyperlink"/>
          <w:rFonts w:ascii="Times New Roman" w:hAnsi="Times New Roman" w:cs="Times New Roman"/>
          <w:bCs/>
          <w:sz w:val="24"/>
          <w:szCs w:val="24"/>
          <w:lang w:val="en-GB"/>
        </w:rPr>
        <w:t>; xelu.moran@kaust.edu.sa</w:t>
      </w:r>
    </w:p>
    <w:p w14:paraId="62069699" w14:textId="77777777" w:rsidR="00F02335" w:rsidRDefault="00F02335">
      <w:r>
        <w:br w:type="page"/>
      </w:r>
      <w:bookmarkStart w:id="0" w:name="_GoBack"/>
      <w:bookmarkEnd w:id="0"/>
    </w:p>
    <w:p w14:paraId="0F2A4B82" w14:textId="77777777" w:rsidR="00A33897" w:rsidRDefault="00A33897" w:rsidP="00A33897">
      <w:r>
        <w:object w:dxaOrig="9963" w:dyaOrig="7888" w14:anchorId="54B06B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8pt;height:370pt" o:ole="">
            <v:imagedata r:id="rId7" o:title=""/>
          </v:shape>
          <o:OLEObject Type="Embed" ProgID="SigmaPlotGraphicObject.9" ShapeID="_x0000_i1026" DrawAspect="Content" ObjectID="_1705406559" r:id="rId8"/>
        </w:object>
      </w:r>
    </w:p>
    <w:p w14:paraId="649F61DD" w14:textId="77777777" w:rsidR="00A33897" w:rsidRDefault="00A33897" w:rsidP="00A33897"/>
    <w:p w14:paraId="60FB1779" w14:textId="2D418015" w:rsidR="00D53B45" w:rsidRDefault="00A33897" w:rsidP="00A33897">
      <w:pPr>
        <w:rPr>
          <w:rFonts w:ascii="Times New Roman" w:hAnsi="Times New Roman" w:cs="Times New Roman"/>
          <w:sz w:val="24"/>
          <w:szCs w:val="24"/>
        </w:rPr>
      </w:pPr>
      <w:r w:rsidRPr="00EB458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B4585">
        <w:rPr>
          <w:rFonts w:ascii="Times New Roman" w:hAnsi="Times New Roman" w:cs="Times New Roman"/>
          <w:sz w:val="24"/>
          <w:szCs w:val="24"/>
        </w:rPr>
        <w:t>: Temporal distribution of oxygen, phosphate and silicate at the Red Sea coastal site</w:t>
      </w:r>
    </w:p>
    <w:p w14:paraId="1BC05FF1" w14:textId="77777777" w:rsidR="00D53B45" w:rsidRDefault="00D53B45" w:rsidP="005E33D8">
      <w:pPr>
        <w:rPr>
          <w:rFonts w:ascii="Times New Roman" w:hAnsi="Times New Roman" w:cs="Times New Roman"/>
          <w:sz w:val="24"/>
          <w:szCs w:val="24"/>
        </w:rPr>
      </w:pPr>
    </w:p>
    <w:p w14:paraId="1A23A1B9" w14:textId="77777777" w:rsidR="00660F74" w:rsidRDefault="00660F74"/>
    <w:p w14:paraId="6BAFC5B4" w14:textId="77777777" w:rsidR="00D53B45" w:rsidRDefault="00617C94" w:rsidP="00D53B4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0985" w:dyaOrig="7889" w14:anchorId="3E2D5201">
          <v:shape id="_x0000_i1025" type="#_x0000_t75" alt="" style="width:467pt;height:337pt;mso-width-percent:0;mso-height-percent:0;mso-width-percent:0;mso-height-percent:0" o:ole="">
            <v:imagedata r:id="rId9" o:title=""/>
          </v:shape>
          <o:OLEObject Type="Embed" ProgID="SigmaPlotGraphicObject.9" ShapeID="_x0000_i1025" DrawAspect="Content" ObjectID="_1705406560" r:id="rId10"/>
        </w:object>
      </w:r>
    </w:p>
    <w:p w14:paraId="51408652" w14:textId="77777777" w:rsidR="00D53B45" w:rsidRDefault="00D53B45" w:rsidP="00D53B45">
      <w:pPr>
        <w:rPr>
          <w:rFonts w:ascii="Times New Roman" w:hAnsi="Times New Roman" w:cs="Times New Roman"/>
          <w:sz w:val="24"/>
          <w:szCs w:val="24"/>
        </w:rPr>
      </w:pPr>
    </w:p>
    <w:p w14:paraId="336DE26A" w14:textId="003C666C" w:rsidR="00D53B45" w:rsidRDefault="00A33897" w:rsidP="00990A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="00D53B45">
        <w:rPr>
          <w:rFonts w:ascii="Times New Roman" w:hAnsi="Times New Roman" w:cs="Times New Roman"/>
          <w:sz w:val="24"/>
          <w:szCs w:val="24"/>
        </w:rPr>
        <w:t xml:space="preserve">: </w:t>
      </w:r>
      <w:r w:rsidR="002F4E1B">
        <w:rPr>
          <w:rFonts w:ascii="Times New Roman" w:hAnsi="Times New Roman" w:cs="Times New Roman"/>
          <w:sz w:val="24"/>
          <w:szCs w:val="24"/>
        </w:rPr>
        <w:t xml:space="preserve">Weekly </w:t>
      </w:r>
      <w:r w:rsidR="00D53B45">
        <w:rPr>
          <w:rFonts w:ascii="Times New Roman" w:hAnsi="Times New Roman" w:cs="Times New Roman"/>
          <w:sz w:val="24"/>
          <w:szCs w:val="24"/>
        </w:rPr>
        <w:t>variation</w:t>
      </w:r>
      <w:r w:rsidR="002F4E1B">
        <w:rPr>
          <w:rFonts w:ascii="Times New Roman" w:hAnsi="Times New Roman" w:cs="Times New Roman"/>
          <w:sz w:val="24"/>
          <w:szCs w:val="24"/>
        </w:rPr>
        <w:t>s</w:t>
      </w:r>
      <w:r w:rsidR="00D53B45">
        <w:rPr>
          <w:rFonts w:ascii="Times New Roman" w:hAnsi="Times New Roman" w:cs="Times New Roman"/>
          <w:sz w:val="24"/>
          <w:szCs w:val="24"/>
        </w:rPr>
        <w:t xml:space="preserve"> of the cell size (µm</w:t>
      </w:r>
      <w:r w:rsidR="00D53B45" w:rsidRPr="002A10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53B45">
        <w:rPr>
          <w:rFonts w:ascii="Times New Roman" w:hAnsi="Times New Roman" w:cs="Times New Roman"/>
          <w:sz w:val="24"/>
          <w:szCs w:val="24"/>
        </w:rPr>
        <w:t xml:space="preserve">) of heterotrophic (HNA and LNA) and autotrophic </w:t>
      </w:r>
      <w:r w:rsidR="002F4E1B">
        <w:rPr>
          <w:rFonts w:ascii="Times New Roman" w:hAnsi="Times New Roman" w:cs="Times New Roman"/>
          <w:sz w:val="24"/>
          <w:szCs w:val="24"/>
        </w:rPr>
        <w:t xml:space="preserve">bacteria </w:t>
      </w:r>
      <w:r w:rsidR="00D53B45">
        <w:rPr>
          <w:rFonts w:ascii="Times New Roman" w:hAnsi="Times New Roman" w:cs="Times New Roman"/>
          <w:sz w:val="24"/>
          <w:szCs w:val="24"/>
        </w:rPr>
        <w:t>(</w:t>
      </w:r>
      <w:r w:rsidR="00D53B45" w:rsidRPr="000410E7">
        <w:rPr>
          <w:rFonts w:ascii="Times New Roman" w:hAnsi="Times New Roman" w:cs="Times New Roman"/>
          <w:i/>
          <w:iCs/>
          <w:sz w:val="24"/>
          <w:szCs w:val="24"/>
        </w:rPr>
        <w:t>Synechococcus</w:t>
      </w:r>
      <w:r w:rsidR="00D53B45">
        <w:rPr>
          <w:rFonts w:ascii="Times New Roman" w:hAnsi="Times New Roman" w:cs="Times New Roman"/>
          <w:sz w:val="24"/>
          <w:szCs w:val="24"/>
        </w:rPr>
        <w:t xml:space="preserve">) at the </w:t>
      </w:r>
      <w:r w:rsidR="00990ACE">
        <w:rPr>
          <w:rFonts w:ascii="Times New Roman" w:hAnsi="Times New Roman" w:cs="Times New Roman"/>
          <w:sz w:val="24"/>
          <w:szCs w:val="24"/>
        </w:rPr>
        <w:t>coastal</w:t>
      </w:r>
      <w:r w:rsidR="00D53B45">
        <w:rPr>
          <w:rFonts w:ascii="Times New Roman" w:hAnsi="Times New Roman" w:cs="Times New Roman"/>
          <w:sz w:val="24"/>
          <w:szCs w:val="24"/>
        </w:rPr>
        <w:t xml:space="preserve"> site</w:t>
      </w:r>
      <w:r w:rsidR="00990ACE">
        <w:rPr>
          <w:rFonts w:ascii="Times New Roman" w:hAnsi="Times New Roman" w:cs="Times New Roman"/>
          <w:sz w:val="24"/>
          <w:szCs w:val="24"/>
        </w:rPr>
        <w:t xml:space="preserve"> </w:t>
      </w:r>
      <w:r w:rsidR="00DD1F7B">
        <w:rPr>
          <w:rFonts w:ascii="Times New Roman" w:hAnsi="Times New Roman" w:cs="Times New Roman"/>
          <w:sz w:val="24"/>
          <w:szCs w:val="24"/>
        </w:rPr>
        <w:t>of Red</w:t>
      </w:r>
      <w:r w:rsidR="00990ACE">
        <w:rPr>
          <w:rFonts w:ascii="Times New Roman" w:hAnsi="Times New Roman" w:cs="Times New Roman"/>
          <w:sz w:val="24"/>
          <w:szCs w:val="24"/>
        </w:rPr>
        <w:t xml:space="preserve"> Sea</w:t>
      </w:r>
      <w:r w:rsidR="00D53B45">
        <w:rPr>
          <w:rFonts w:ascii="Times New Roman" w:hAnsi="Times New Roman" w:cs="Times New Roman"/>
          <w:sz w:val="24"/>
          <w:szCs w:val="24"/>
        </w:rPr>
        <w:t xml:space="preserve"> </w:t>
      </w:r>
      <w:r w:rsidR="002F4E1B">
        <w:rPr>
          <w:rFonts w:ascii="Times New Roman" w:hAnsi="Times New Roman" w:cs="Times New Roman"/>
          <w:sz w:val="24"/>
          <w:szCs w:val="24"/>
        </w:rPr>
        <w:t>in</w:t>
      </w:r>
      <w:r w:rsidR="00D53B45">
        <w:rPr>
          <w:rFonts w:ascii="Times New Roman" w:hAnsi="Times New Roman" w:cs="Times New Roman"/>
          <w:sz w:val="24"/>
          <w:szCs w:val="24"/>
        </w:rPr>
        <w:t xml:space="preserve"> 2016.</w:t>
      </w:r>
    </w:p>
    <w:p w14:paraId="09D9590D" w14:textId="77777777" w:rsidR="00660F74" w:rsidRDefault="00660F74" w:rsidP="00A117D4">
      <w:pPr>
        <w:pStyle w:val="NoSpacing"/>
        <w:ind w:firstLine="720"/>
        <w:sectPr w:rsidR="00660F74" w:rsidSect="00660F7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1651FF8" w14:textId="7A63AD00" w:rsidR="00D53B45" w:rsidRDefault="00D53B45" w:rsidP="00D53B45"/>
    <w:p w14:paraId="6EA4BA0F" w14:textId="5FA44A85" w:rsidR="00D87F89" w:rsidRDefault="00885D35" w:rsidP="00B31E5A">
      <w:pPr>
        <w:tabs>
          <w:tab w:val="left" w:pos="1127"/>
        </w:tabs>
      </w:pPr>
      <w:r w:rsidRPr="005E33D8">
        <w:rPr>
          <w:noProof/>
        </w:rPr>
        <w:t>Table S</w:t>
      </w:r>
      <w:r w:rsidR="008941CF">
        <w:rPr>
          <w:noProof/>
        </w:rPr>
        <w:t>1</w:t>
      </w:r>
      <w:r w:rsidR="00D87F89" w:rsidRPr="005E33D8">
        <w:rPr>
          <w:noProof/>
        </w:rPr>
        <w:t>.</w:t>
      </w:r>
      <w:r w:rsidR="00714929">
        <w:t xml:space="preserve"> Sequencing details</w:t>
      </w:r>
      <w:r w:rsidR="00D87F89" w:rsidRPr="009D0E80">
        <w:t xml:space="preserve"> for the 16S amplicon data </w:t>
      </w:r>
      <w:r w:rsidR="00714929">
        <w:t xml:space="preserve">obtained after processing of the data </w:t>
      </w:r>
      <w:r w:rsidR="00D87F89" w:rsidRPr="009D0E80">
        <w:t xml:space="preserve">in the </w:t>
      </w:r>
      <w:r w:rsidR="00D87F89" w:rsidRPr="005E33D8">
        <w:rPr>
          <w:noProof/>
        </w:rPr>
        <w:t>or</w:t>
      </w:r>
      <w:r w:rsidR="005E33D8">
        <w:rPr>
          <w:noProof/>
        </w:rPr>
        <w:t>i</w:t>
      </w:r>
      <w:r w:rsidR="00D87F89" w:rsidRPr="005E33D8">
        <w:rPr>
          <w:noProof/>
        </w:rPr>
        <w:t>ginal</w:t>
      </w:r>
      <w:r w:rsidR="00D87F89" w:rsidRPr="009D0E80">
        <w:t xml:space="preserve"> and the subsampled datasets with </w:t>
      </w:r>
      <w:r w:rsidR="00C7396D">
        <w:t xml:space="preserve">observed (sobs) and </w:t>
      </w:r>
      <w:r w:rsidR="00D87F89" w:rsidRPr="009D0E80">
        <w:t xml:space="preserve">estimated </w:t>
      </w:r>
      <w:r w:rsidR="00C7396D">
        <w:t xml:space="preserve">(chao, ace) </w:t>
      </w:r>
      <w:r w:rsidR="00D87F89" w:rsidRPr="009D0E80">
        <w:t>species diversity</w:t>
      </w:r>
      <w:r w:rsidR="00714929">
        <w:t xml:space="preserve"> for the overall bacterial sequences present in different months of </w:t>
      </w:r>
      <w:r w:rsidR="002F4E1B">
        <w:t>2016</w:t>
      </w:r>
      <w:r w:rsidR="00714929">
        <w:t>.</w:t>
      </w:r>
    </w:p>
    <w:p w14:paraId="6A801F80" w14:textId="7BBDB703" w:rsidR="00D87F89" w:rsidRDefault="00EB3F2F" w:rsidP="00D87F89">
      <w:r w:rsidRPr="009D0E80">
        <w:rPr>
          <w:noProof/>
        </w:rPr>
        <w:drawing>
          <wp:inline distT="0" distB="0" distL="0" distR="0" wp14:anchorId="3822DAD0" wp14:editId="2C31269E">
            <wp:extent cx="8099516" cy="3061252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1587" cy="307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8116" w14:textId="197B9C1D" w:rsidR="00D87F89" w:rsidRDefault="00D87F89" w:rsidP="00D87F89"/>
    <w:p w14:paraId="07E5CE2E" w14:textId="553D1E4E" w:rsidR="00660F74" w:rsidRDefault="00660F74" w:rsidP="00A117D4">
      <w:pPr>
        <w:pStyle w:val="NoSpacing"/>
        <w:tabs>
          <w:tab w:val="left" w:pos="1205"/>
        </w:tabs>
        <w:ind w:firstLine="720"/>
        <w:sectPr w:rsidR="00660F74" w:rsidSect="00660F7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D952EE0" w14:textId="7239FA26" w:rsidR="00A117D4" w:rsidRDefault="00A117D4" w:rsidP="00A117D4">
      <w:pPr>
        <w:pStyle w:val="NoSpacing"/>
        <w:tabs>
          <w:tab w:val="left" w:pos="1205"/>
        </w:tabs>
        <w:ind w:firstLine="720"/>
      </w:pPr>
    </w:p>
    <w:p w14:paraId="3B440484" w14:textId="6F11F214" w:rsidR="00660F74" w:rsidRDefault="00A117D4" w:rsidP="00D87F89">
      <w:pPr>
        <w:tabs>
          <w:tab w:val="left" w:pos="1205"/>
        </w:tabs>
        <w:rPr>
          <w:rFonts w:ascii="Times New Roman" w:hAnsi="Times New Roman" w:cs="Times New Roman"/>
          <w:sz w:val="24"/>
          <w:szCs w:val="24"/>
        </w:rPr>
      </w:pPr>
      <w:r>
        <w:tab/>
      </w:r>
    </w:p>
    <w:p w14:paraId="554CDE57" w14:textId="00FA83FB" w:rsidR="00342F2D" w:rsidRDefault="00342F2D" w:rsidP="00660F7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A5D587" wp14:editId="6CAB953F">
            <wp:extent cx="5943600" cy="3194935"/>
            <wp:effectExtent l="0" t="0" r="0" b="571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25BB7AD" w14:textId="33A225F7" w:rsidR="00660F74" w:rsidRDefault="00660F74" w:rsidP="00660F74"/>
    <w:p w14:paraId="493D43D8" w14:textId="692DA0D6" w:rsidR="004F609D" w:rsidRDefault="00A33897" w:rsidP="0023416B">
      <w:pPr>
        <w:jc w:val="both"/>
      </w:pPr>
      <w:r>
        <w:t>Figure S3</w:t>
      </w:r>
      <w:r w:rsidR="00342F2D">
        <w:t xml:space="preserve">: Comparison of </w:t>
      </w:r>
      <w:r w:rsidR="00342F2D" w:rsidRPr="00C402AF">
        <w:rPr>
          <w:i/>
          <w:iCs/>
        </w:rPr>
        <w:t>Synechococcus</w:t>
      </w:r>
      <w:r w:rsidR="00C3299F">
        <w:t xml:space="preserve"> </w:t>
      </w:r>
      <w:r w:rsidR="002F4E1B">
        <w:t xml:space="preserve">abundance </w:t>
      </w:r>
      <w:r w:rsidR="00C3299F">
        <w:t>from</w:t>
      </w:r>
      <w:r w:rsidR="00342F2D">
        <w:t xml:space="preserve"> flow-cytometry (FCM</w:t>
      </w:r>
      <w:r w:rsidR="00511963">
        <w:t>, orange bars</w:t>
      </w:r>
      <w:r w:rsidR="00342F2D">
        <w:t xml:space="preserve">) and </w:t>
      </w:r>
      <w:r w:rsidR="003B01A5">
        <w:t xml:space="preserve">16S sequencing (blue bars) obtained by </w:t>
      </w:r>
      <w:r w:rsidR="00342F2D">
        <w:t xml:space="preserve">multiplying the percent read from amplicon sequencing of </w:t>
      </w:r>
      <w:r w:rsidR="00342F2D" w:rsidRPr="00C402AF">
        <w:rPr>
          <w:i/>
          <w:iCs/>
        </w:rPr>
        <w:t>Synechococcus</w:t>
      </w:r>
      <w:r w:rsidR="0023416B">
        <w:t xml:space="preserve"> </w:t>
      </w:r>
      <w:r w:rsidR="003B01A5">
        <w:t xml:space="preserve">(gray line) </w:t>
      </w:r>
      <w:r w:rsidR="0023416B">
        <w:t>with total bacteria count</w:t>
      </w:r>
      <w:r w:rsidR="002F4E1B">
        <w:t>s/abundance</w:t>
      </w:r>
      <w:r w:rsidR="0023416B">
        <w:t>.</w:t>
      </w:r>
    </w:p>
    <w:p w14:paraId="636DE5B8" w14:textId="4C06853F" w:rsidR="00A33897" w:rsidRPr="00A33897" w:rsidRDefault="00A33897" w:rsidP="00A33897">
      <w:pPr>
        <w:rPr>
          <w:noProof/>
        </w:rPr>
      </w:pPr>
    </w:p>
    <w:p w14:paraId="07D34D44" w14:textId="77777777" w:rsidR="00A33897" w:rsidRP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7110F2F7" w14:textId="77777777" w:rsidR="00A33897" w:rsidRP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3DE8910A" w14:textId="77777777" w:rsidR="00A33897" w:rsidRP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22989BA0" w14:textId="1E11068D" w:rsid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3E98342B" w14:textId="77777777" w:rsidR="00A33897" w:rsidRP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0E350181" w14:textId="70161DD9" w:rsidR="00A33897" w:rsidRDefault="00A33897" w:rsidP="00A33897">
      <w:pPr>
        <w:rPr>
          <w:rFonts w:ascii="Times New Roman" w:hAnsi="Times New Roman" w:cs="Times New Roman"/>
          <w:sz w:val="24"/>
          <w:szCs w:val="24"/>
        </w:rPr>
      </w:pPr>
    </w:p>
    <w:p w14:paraId="1B8411EF" w14:textId="77777777" w:rsidR="00EB4585" w:rsidRPr="00A33897" w:rsidRDefault="00EB4585" w:rsidP="00A33897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EB4585" w:rsidRPr="00A33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469471" w16cid:durableId="1EFECD3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1E25E" w14:textId="77777777" w:rsidR="003B4246" w:rsidRDefault="003B4246" w:rsidP="00660F74">
      <w:pPr>
        <w:spacing w:after="0" w:line="240" w:lineRule="auto"/>
      </w:pPr>
      <w:r>
        <w:separator/>
      </w:r>
    </w:p>
  </w:endnote>
  <w:endnote w:type="continuationSeparator" w:id="0">
    <w:p w14:paraId="3717508C" w14:textId="77777777" w:rsidR="003B4246" w:rsidRDefault="003B4246" w:rsidP="0066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7BD17" w14:textId="77777777" w:rsidR="003B4246" w:rsidRDefault="003B4246" w:rsidP="00660F74">
      <w:pPr>
        <w:spacing w:after="0" w:line="240" w:lineRule="auto"/>
      </w:pPr>
      <w:r>
        <w:separator/>
      </w:r>
    </w:p>
  </w:footnote>
  <w:footnote w:type="continuationSeparator" w:id="0">
    <w:p w14:paraId="768C488E" w14:textId="77777777" w:rsidR="003B4246" w:rsidRDefault="003B4246" w:rsidP="00660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xMjIzMzQ2N7QwNDBV0lEKTi0uzszPAykwNqgFAI4i4C4tAAAA"/>
  </w:docVars>
  <w:rsids>
    <w:rsidRoot w:val="009C5F52"/>
    <w:rsid w:val="0004137C"/>
    <w:rsid w:val="00062F13"/>
    <w:rsid w:val="00070A04"/>
    <w:rsid w:val="00076DC3"/>
    <w:rsid w:val="000863EB"/>
    <w:rsid w:val="000A27A3"/>
    <w:rsid w:val="000C12F9"/>
    <w:rsid w:val="000D2243"/>
    <w:rsid w:val="00116543"/>
    <w:rsid w:val="001732B6"/>
    <w:rsid w:val="001E6D06"/>
    <w:rsid w:val="0021401A"/>
    <w:rsid w:val="0023416B"/>
    <w:rsid w:val="00246D3F"/>
    <w:rsid w:val="00297560"/>
    <w:rsid w:val="002C0765"/>
    <w:rsid w:val="002C6E90"/>
    <w:rsid w:val="002F4E1B"/>
    <w:rsid w:val="002F51A0"/>
    <w:rsid w:val="002F6220"/>
    <w:rsid w:val="00322B0E"/>
    <w:rsid w:val="003238F4"/>
    <w:rsid w:val="00342F2D"/>
    <w:rsid w:val="0035391D"/>
    <w:rsid w:val="00377967"/>
    <w:rsid w:val="00384BDD"/>
    <w:rsid w:val="00387985"/>
    <w:rsid w:val="003B01A5"/>
    <w:rsid w:val="003B4246"/>
    <w:rsid w:val="00407E76"/>
    <w:rsid w:val="004140A8"/>
    <w:rsid w:val="0042556D"/>
    <w:rsid w:val="00426EEA"/>
    <w:rsid w:val="00465288"/>
    <w:rsid w:val="004820FB"/>
    <w:rsid w:val="00492829"/>
    <w:rsid w:val="004C0CCD"/>
    <w:rsid w:val="004F609D"/>
    <w:rsid w:val="00507B7A"/>
    <w:rsid w:val="00511963"/>
    <w:rsid w:val="00547514"/>
    <w:rsid w:val="005525F1"/>
    <w:rsid w:val="00582A74"/>
    <w:rsid w:val="005A2D03"/>
    <w:rsid w:val="005B716D"/>
    <w:rsid w:val="005D374E"/>
    <w:rsid w:val="005E33D8"/>
    <w:rsid w:val="005E6285"/>
    <w:rsid w:val="00614BB5"/>
    <w:rsid w:val="00617C94"/>
    <w:rsid w:val="00621EFA"/>
    <w:rsid w:val="00660F74"/>
    <w:rsid w:val="00677DBD"/>
    <w:rsid w:val="0069274C"/>
    <w:rsid w:val="006C29A3"/>
    <w:rsid w:val="006F2DAF"/>
    <w:rsid w:val="00714929"/>
    <w:rsid w:val="0071499B"/>
    <w:rsid w:val="007252EB"/>
    <w:rsid w:val="00732FEC"/>
    <w:rsid w:val="00737C14"/>
    <w:rsid w:val="00783C2D"/>
    <w:rsid w:val="007C17B5"/>
    <w:rsid w:val="007C75C2"/>
    <w:rsid w:val="007E6C36"/>
    <w:rsid w:val="008261BD"/>
    <w:rsid w:val="008276BA"/>
    <w:rsid w:val="00827F80"/>
    <w:rsid w:val="008748F7"/>
    <w:rsid w:val="00875C85"/>
    <w:rsid w:val="00882A4F"/>
    <w:rsid w:val="00885D35"/>
    <w:rsid w:val="008941CF"/>
    <w:rsid w:val="009441ED"/>
    <w:rsid w:val="0095162F"/>
    <w:rsid w:val="00951DD9"/>
    <w:rsid w:val="00990ACE"/>
    <w:rsid w:val="009A31D8"/>
    <w:rsid w:val="009A4FBC"/>
    <w:rsid w:val="009B5160"/>
    <w:rsid w:val="009C5F52"/>
    <w:rsid w:val="009D0E80"/>
    <w:rsid w:val="009D67CF"/>
    <w:rsid w:val="009E0CDA"/>
    <w:rsid w:val="009E6FE5"/>
    <w:rsid w:val="009E723D"/>
    <w:rsid w:val="009F5730"/>
    <w:rsid w:val="00A117D4"/>
    <w:rsid w:val="00A33897"/>
    <w:rsid w:val="00A50A9B"/>
    <w:rsid w:val="00A51AB4"/>
    <w:rsid w:val="00AB4507"/>
    <w:rsid w:val="00AD2003"/>
    <w:rsid w:val="00AE0AA8"/>
    <w:rsid w:val="00B22ACC"/>
    <w:rsid w:val="00B23E5A"/>
    <w:rsid w:val="00B275DE"/>
    <w:rsid w:val="00B31E5A"/>
    <w:rsid w:val="00B97BCA"/>
    <w:rsid w:val="00C32560"/>
    <w:rsid w:val="00C3299F"/>
    <w:rsid w:val="00C3704B"/>
    <w:rsid w:val="00C42968"/>
    <w:rsid w:val="00C7396D"/>
    <w:rsid w:val="00CA62D4"/>
    <w:rsid w:val="00CD478B"/>
    <w:rsid w:val="00D16AED"/>
    <w:rsid w:val="00D2086E"/>
    <w:rsid w:val="00D33F83"/>
    <w:rsid w:val="00D422E0"/>
    <w:rsid w:val="00D44591"/>
    <w:rsid w:val="00D53B45"/>
    <w:rsid w:val="00D72C3D"/>
    <w:rsid w:val="00D87F89"/>
    <w:rsid w:val="00DB44AA"/>
    <w:rsid w:val="00DC5F80"/>
    <w:rsid w:val="00DD1F7B"/>
    <w:rsid w:val="00DD3E81"/>
    <w:rsid w:val="00E0719E"/>
    <w:rsid w:val="00E20F0D"/>
    <w:rsid w:val="00E25725"/>
    <w:rsid w:val="00E64848"/>
    <w:rsid w:val="00E86008"/>
    <w:rsid w:val="00E931A1"/>
    <w:rsid w:val="00EB3F2F"/>
    <w:rsid w:val="00EB4585"/>
    <w:rsid w:val="00F01D98"/>
    <w:rsid w:val="00F02335"/>
    <w:rsid w:val="00F07064"/>
    <w:rsid w:val="00F6072D"/>
    <w:rsid w:val="00F62646"/>
    <w:rsid w:val="00FA5A3B"/>
    <w:rsid w:val="00FA7729"/>
    <w:rsid w:val="00FB064A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144FFF"/>
  <w15:docId w15:val="{2ED2726C-2476-463A-9B89-39486108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C5F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9C5F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5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F5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C5F52"/>
    <w:pPr>
      <w:spacing w:after="0" w:line="240" w:lineRule="auto"/>
    </w:pPr>
  </w:style>
  <w:style w:type="table" w:styleId="TableGrid">
    <w:name w:val="Table Grid"/>
    <w:basedOn w:val="TableNormal"/>
    <w:uiPriority w:val="39"/>
    <w:rsid w:val="004F60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4F609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rsid w:val="00297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56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0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F74"/>
  </w:style>
  <w:style w:type="paragraph" w:styleId="Footer">
    <w:name w:val="footer"/>
    <w:basedOn w:val="Normal"/>
    <w:link w:val="FooterChar"/>
    <w:uiPriority w:val="99"/>
    <w:unhideWhenUsed/>
    <w:rsid w:val="00660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F74"/>
  </w:style>
  <w:style w:type="character" w:styleId="Hyperlink">
    <w:name w:val="Hyperlink"/>
    <w:basedOn w:val="DefaultParagraphFont"/>
    <w:uiPriority w:val="99"/>
    <w:unhideWhenUsed/>
    <w:rsid w:val="00F0233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C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9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yperlink" Target="mailto:mohd.ikram.ansari@gmail.com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nuscripts\Weekly%20sampling\FC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B$15</c:f>
              <c:strCache>
                <c:ptCount val="1"/>
                <c:pt idx="0">
                  <c:v>Synechococcus (amplico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C$14:$N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4!$C$15:$N$15</c:f>
              <c:numCache>
                <c:formatCode>0.00E+00</c:formatCode>
                <c:ptCount val="12"/>
                <c:pt idx="0">
                  <c:v>117613.171460019</c:v>
                </c:pt>
                <c:pt idx="1">
                  <c:v>28200.84363294073</c:v>
                </c:pt>
                <c:pt idx="2">
                  <c:v>117972.6796387436</c:v>
                </c:pt>
                <c:pt idx="3">
                  <c:v>189737.76160793679</c:v>
                </c:pt>
                <c:pt idx="4">
                  <c:v>197094.0282160264</c:v>
                </c:pt>
                <c:pt idx="5">
                  <c:v>163982.8735335852</c:v>
                </c:pt>
                <c:pt idx="6">
                  <c:v>256730.22182245881</c:v>
                </c:pt>
                <c:pt idx="7">
                  <c:v>170843.70185408939</c:v>
                </c:pt>
                <c:pt idx="8">
                  <c:v>204288.500928233</c:v>
                </c:pt>
                <c:pt idx="9">
                  <c:v>188779.60250177799</c:v>
                </c:pt>
                <c:pt idx="10">
                  <c:v>156459.07006089849</c:v>
                </c:pt>
                <c:pt idx="11">
                  <c:v>222344.847385212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C4-C642-A1DA-ABD51D53335A}"/>
            </c:ext>
          </c:extLst>
        </c:ser>
        <c:ser>
          <c:idx val="1"/>
          <c:order val="1"/>
          <c:tx>
            <c:strRef>
              <c:f>Sheet4!$B$16</c:f>
              <c:strCache>
                <c:ptCount val="1"/>
                <c:pt idx="0">
                  <c:v>Synechococcus (FCM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C$14:$N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4!$C$16:$N$16</c:f>
              <c:numCache>
                <c:formatCode>0.00E+00</c:formatCode>
                <c:ptCount val="12"/>
                <c:pt idx="0">
                  <c:v>39691.301815407802</c:v>
                </c:pt>
                <c:pt idx="1">
                  <c:v>28980.73667630105</c:v>
                </c:pt>
                <c:pt idx="2">
                  <c:v>50904.337192097541</c:v>
                </c:pt>
                <c:pt idx="3">
                  <c:v>77958.283793472685</c:v>
                </c:pt>
                <c:pt idx="4">
                  <c:v>91195.640935675008</c:v>
                </c:pt>
                <c:pt idx="5">
                  <c:v>58178.296319269401</c:v>
                </c:pt>
                <c:pt idx="6">
                  <c:v>106882.211464006</c:v>
                </c:pt>
                <c:pt idx="7">
                  <c:v>105801.9474842857</c:v>
                </c:pt>
                <c:pt idx="8">
                  <c:v>93365.635398693994</c:v>
                </c:pt>
                <c:pt idx="9">
                  <c:v>80900.92764084987</c:v>
                </c:pt>
                <c:pt idx="10">
                  <c:v>70784.216159851669</c:v>
                </c:pt>
                <c:pt idx="11">
                  <c:v>67800.1043732192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0C4-C642-A1DA-ABD51D533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axId val="538182448"/>
        <c:axId val="538178640"/>
      </c:barChart>
      <c:lineChart>
        <c:grouping val="stacked"/>
        <c:varyColors val="0"/>
        <c:ser>
          <c:idx val="2"/>
          <c:order val="2"/>
          <c:tx>
            <c:strRef>
              <c:f>Sheet4!$B$17</c:f>
              <c:strCache>
                <c:ptCount val="1"/>
                <c:pt idx="0">
                  <c:v>Percent Synechococcus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4!$C$14:$N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4!$C$17:$N$17</c:f>
              <c:numCache>
                <c:formatCode>General</c:formatCode>
                <c:ptCount val="12"/>
                <c:pt idx="0">
                  <c:v>45.157479825423053</c:v>
                </c:pt>
                <c:pt idx="1">
                  <c:v>11.785664116873329</c:v>
                </c:pt>
                <c:pt idx="2">
                  <c:v>39.950933314707783</c:v>
                </c:pt>
                <c:pt idx="3">
                  <c:v>48.815013577132518</c:v>
                </c:pt>
                <c:pt idx="4">
                  <c:v>49.902147552388392</c:v>
                </c:pt>
                <c:pt idx="5">
                  <c:v>53.310190429231973</c:v>
                </c:pt>
                <c:pt idx="6">
                  <c:v>56.540056515835403</c:v>
                </c:pt>
                <c:pt idx="7">
                  <c:v>37.350382395587523</c:v>
                </c:pt>
                <c:pt idx="8">
                  <c:v>55.356417134032299</c:v>
                </c:pt>
                <c:pt idx="9">
                  <c:v>51.199451189446798</c:v>
                </c:pt>
                <c:pt idx="10">
                  <c:v>42.449124257908252</c:v>
                </c:pt>
                <c:pt idx="11">
                  <c:v>56.8031367756390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C4-C642-A1DA-ABD51D533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8179184"/>
        <c:axId val="538181904"/>
      </c:lineChart>
      <c:catAx>
        <c:axId val="538182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178640"/>
        <c:crosses val="autoZero"/>
        <c:auto val="1"/>
        <c:lblAlgn val="ctr"/>
        <c:lblOffset val="100"/>
        <c:noMultiLvlLbl val="0"/>
      </c:catAx>
      <c:valAx>
        <c:axId val="53817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lls ml</a:t>
                </a:r>
                <a:r>
                  <a:rPr lang="en-US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182448"/>
        <c:crosses val="autoZero"/>
        <c:crossBetween val="between"/>
      </c:valAx>
      <c:valAx>
        <c:axId val="5381819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rea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179184"/>
        <c:crosses val="max"/>
        <c:crossBetween val="between"/>
      </c:valAx>
      <c:catAx>
        <c:axId val="5381791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38181904"/>
        <c:crosses val="autoZero"/>
        <c:auto val="1"/>
        <c:lblAlgn val="ctr"/>
        <c:lblOffset val="100"/>
        <c:noMultiLvlLbl val="0"/>
      </c:cat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5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ram</dc:creator>
  <cp:keywords/>
  <dc:description/>
  <cp:lastModifiedBy>Ikram</cp:lastModifiedBy>
  <cp:revision>16</cp:revision>
  <dcterms:created xsi:type="dcterms:W3CDTF">2018-07-22T14:33:00Z</dcterms:created>
  <dcterms:modified xsi:type="dcterms:W3CDTF">2022-02-03T09:46:00Z</dcterms:modified>
</cp:coreProperties>
</file>